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4F93C" w14:textId="3E71159B" w:rsidR="00BA4FB8" w:rsidRDefault="00BA4FB8" w:rsidP="00BA4FB8">
      <w:pPr>
        <w:pStyle w:val="Heading4"/>
      </w:pPr>
    </w:p>
    <w:tbl>
      <w:tblPr>
        <w:tblW w:w="10290" w:type="dxa"/>
        <w:tblInd w:w="-8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7920"/>
      </w:tblGrid>
      <w:tr w:rsidR="00BA4FB8" w14:paraId="73FA6BC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A66C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60DC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clusion Reason</w:t>
            </w:r>
          </w:p>
        </w:tc>
      </w:tr>
      <w:tr w:rsidR="00BA4FB8" w14:paraId="1411E23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5496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X061123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E7A9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63B5354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F9539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X06114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C6541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449E11F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97CE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X14365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A2FF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365BAC68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3C2F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03481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A675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6305B22B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1DAE9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38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8014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Low depth of sequencing</w:t>
            </w:r>
          </w:p>
        </w:tc>
      </w:tr>
      <w:tr w:rsidR="00BA4FB8" w14:paraId="2EA5E359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1105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38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D731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Low depth of sequencing</w:t>
            </w:r>
          </w:p>
        </w:tc>
      </w:tr>
      <w:tr w:rsidR="00BA4FB8" w14:paraId="2AB9FEDD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F8F9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388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39D6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Low depth of sequencing</w:t>
            </w:r>
          </w:p>
        </w:tc>
      </w:tr>
      <w:tr w:rsidR="00BA4FB8" w14:paraId="49B1B536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32F9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38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57C63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Low depth of sequencing</w:t>
            </w:r>
          </w:p>
        </w:tc>
      </w:tr>
      <w:tr w:rsidR="00BA4FB8" w14:paraId="71ED44C7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1AAE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39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5B13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4.83x, expect &gt;= 20x);Too many contigs (783, expect &lt;= 500)</w:t>
            </w:r>
          </w:p>
        </w:tc>
      </w:tr>
      <w:tr w:rsidR="00BA4FB8" w14:paraId="31AC91A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47B6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391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F1B0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631, expect &lt;= 500)</w:t>
            </w:r>
          </w:p>
        </w:tc>
      </w:tr>
      <w:tr w:rsidR="00BA4FB8" w14:paraId="2ED5E5CC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C1FF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392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302F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1.54x, expect &gt;= 20x);Too many contigs (755, expect &lt;= 500)</w:t>
            </w:r>
          </w:p>
        </w:tc>
      </w:tr>
      <w:tr w:rsidR="00BA4FB8" w14:paraId="5750552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D86B1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393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52E5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7.59x, expect &gt;= 20x);Too many contigs (544, expect &lt;= 500)</w:t>
            </w:r>
          </w:p>
        </w:tc>
      </w:tr>
      <w:tr w:rsidR="00BA4FB8" w14:paraId="514F16C1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F182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39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D597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Low depth of sequencing</w:t>
            </w:r>
          </w:p>
        </w:tc>
      </w:tr>
      <w:tr w:rsidR="00BA4FB8" w14:paraId="3BD2512F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8DE2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398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04C0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Low depth of sequencing</w:t>
            </w:r>
          </w:p>
        </w:tc>
      </w:tr>
      <w:tr w:rsidR="00BA4FB8" w14:paraId="4CA80726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1565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39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9E80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Low depth of sequencing</w:t>
            </w:r>
          </w:p>
        </w:tc>
      </w:tr>
      <w:tr w:rsidR="00BA4FB8" w14:paraId="09DA0E1F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7212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40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EF78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1.97x, expect &gt;= 20x);Too many contigs (810, expect &lt;= 500)</w:t>
            </w:r>
          </w:p>
        </w:tc>
      </w:tr>
      <w:tr w:rsidR="00BA4FB8" w14:paraId="183FAEAA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C713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401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FF611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8.17x, expect &gt;= 20x);Too many contigs (559, expect &lt;= 500)</w:t>
            </w:r>
          </w:p>
        </w:tc>
      </w:tr>
      <w:tr w:rsidR="00BA4FB8" w14:paraId="33E5E5E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C63F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402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4852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3.30x, expect &gt;= 20x);Too many contigs (857, expect &lt;= 500)</w:t>
            </w:r>
          </w:p>
        </w:tc>
      </w:tr>
      <w:tr w:rsidR="00BA4FB8" w14:paraId="5CBCF8E9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12DC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40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6F76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8.63x, expect &gt;= 20x)</w:t>
            </w:r>
          </w:p>
        </w:tc>
      </w:tr>
      <w:tr w:rsidR="00BA4FB8" w14:paraId="3BFF0D6B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5F71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04641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4C4C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9.20x, expect &gt;= 20x)</w:t>
            </w:r>
          </w:p>
        </w:tc>
      </w:tr>
      <w:tr w:rsidR="00BA4FB8" w14:paraId="7AEAEB96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2A201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27583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DDBE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1451B8A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CC73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27587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2534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processed, reason: Low number of </w:t>
            </w:r>
            <w:proofErr w:type="spellStart"/>
            <w:r>
              <w:rPr>
                <w:sz w:val="20"/>
                <w:szCs w:val="20"/>
              </w:rPr>
              <w:t>reads;Low</w:t>
            </w:r>
            <w:proofErr w:type="spellEnd"/>
            <w:r>
              <w:rPr>
                <w:sz w:val="20"/>
                <w:szCs w:val="20"/>
              </w:rPr>
              <w:t xml:space="preserve"> depth of sequencing</w:t>
            </w:r>
          </w:p>
        </w:tc>
      </w:tr>
      <w:tr w:rsidR="00BA4FB8" w14:paraId="1B0E7CB0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52A2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27592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E9A9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0D2AAB1F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224E3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27595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DCDB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processed, reason: Low number of </w:t>
            </w:r>
            <w:proofErr w:type="spellStart"/>
            <w:r>
              <w:rPr>
                <w:sz w:val="20"/>
                <w:szCs w:val="20"/>
              </w:rPr>
              <w:t>reads;Low</w:t>
            </w:r>
            <w:proofErr w:type="spellEnd"/>
            <w:r>
              <w:rPr>
                <w:sz w:val="20"/>
                <w:szCs w:val="20"/>
              </w:rPr>
              <w:t xml:space="preserve"> depth of sequencing</w:t>
            </w:r>
          </w:p>
        </w:tc>
      </w:tr>
      <w:tr w:rsidR="00BA4FB8" w14:paraId="4929F64F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38779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7866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1042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144FE739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B04F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RX178661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9A65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1079, expect &lt;= 500)</w:t>
            </w:r>
          </w:p>
        </w:tc>
      </w:tr>
      <w:tr w:rsidR="00BA4FB8" w14:paraId="74804EBC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63A5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178663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90421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6A9D5309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97FF3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243818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E7EA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7EAE742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76B0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271964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2589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900, expect &lt;= 500)</w:t>
            </w:r>
          </w:p>
        </w:tc>
      </w:tr>
      <w:tr w:rsidR="00BA4FB8" w14:paraId="762BC18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AABF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271983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44519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515, expect &lt;= 500)</w:t>
            </w:r>
          </w:p>
        </w:tc>
      </w:tr>
      <w:tr w:rsidR="00BA4FB8" w14:paraId="4AC250BC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C0BD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2866884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E3E8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6E4501E8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0080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303991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1A6B3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448304FF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71C29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35969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04CE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6B587671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3849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359703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3CDB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01857782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4C26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359718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23B31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47CD8B06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66C3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359724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3ABA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processed, reason: Low number of </w:t>
            </w:r>
            <w:proofErr w:type="spellStart"/>
            <w:r>
              <w:rPr>
                <w:sz w:val="20"/>
                <w:szCs w:val="20"/>
              </w:rPr>
              <w:t>reads;Low</w:t>
            </w:r>
            <w:proofErr w:type="spellEnd"/>
            <w:r>
              <w:rPr>
                <w:sz w:val="20"/>
                <w:szCs w:val="20"/>
              </w:rPr>
              <w:t xml:space="preserve"> depth of sequencing</w:t>
            </w:r>
          </w:p>
        </w:tc>
      </w:tr>
      <w:tr w:rsidR="00BA4FB8" w14:paraId="120122B2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B3F1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359774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0545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4DE93B8A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CAEE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35977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E9C2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674, expect &lt;= 500)</w:t>
            </w:r>
          </w:p>
        </w:tc>
      </w:tr>
      <w:tr w:rsidR="00BA4FB8" w14:paraId="53B3845E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DFFE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39975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E90B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29BF8F6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9DE9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45086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D3BE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902, expect &lt;= 500)</w:t>
            </w:r>
          </w:p>
        </w:tc>
      </w:tr>
      <w:tr w:rsidR="00BA4FB8" w14:paraId="578500F6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CC8F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45088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5A8A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554, expect &lt;= 500)</w:t>
            </w:r>
          </w:p>
        </w:tc>
      </w:tr>
      <w:tr w:rsidR="00BA4FB8" w14:paraId="69E1D0DF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2D0F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52905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8117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6D5A64E2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6FD6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X52917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39AE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08195F1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D318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059832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2ED61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Short read length (35.00bp, expect &gt;= 49 bp)</w:t>
            </w:r>
          </w:p>
        </w:tc>
      </w:tr>
      <w:tr w:rsidR="00BA4FB8" w14:paraId="1FBB0986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16EF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3088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BA8E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Low depth of sequencing</w:t>
            </w:r>
          </w:p>
        </w:tc>
      </w:tr>
      <w:tr w:rsidR="00BA4FB8" w14:paraId="0125EA6E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91339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3089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35EB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Low depth of sequencing</w:t>
            </w:r>
          </w:p>
        </w:tc>
      </w:tr>
      <w:tr w:rsidR="00BA4FB8" w14:paraId="66D1B9F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F1DC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30892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7493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618, expect &lt;= 500)</w:t>
            </w:r>
          </w:p>
        </w:tc>
      </w:tr>
      <w:tr w:rsidR="00BA4FB8" w14:paraId="69E7CC46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7D9D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3089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D3E9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1050, expect &lt;= 500)</w:t>
            </w:r>
          </w:p>
        </w:tc>
      </w:tr>
      <w:tr w:rsidR="00BA4FB8" w14:paraId="4BE0862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47EF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3089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75B9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610, expect &lt;= 500)</w:t>
            </w:r>
          </w:p>
        </w:tc>
      </w:tr>
      <w:tr w:rsidR="00BA4FB8" w14:paraId="3A40BDC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70351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3089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73E5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8.31x, expect &gt;= 20x);Too many contigs (940, expect &lt;= 500)</w:t>
            </w:r>
          </w:p>
        </w:tc>
      </w:tr>
      <w:tr w:rsidR="00BA4FB8" w14:paraId="36FEBDAF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D00C3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30898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31CA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Low depth of sequencing</w:t>
            </w:r>
          </w:p>
        </w:tc>
      </w:tr>
      <w:tr w:rsidR="00BA4FB8" w14:paraId="047A74D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FB0F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30903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433F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7.02x, expect &gt;= 20x);Too many contigs (677, expect &lt;= 500)</w:t>
            </w:r>
          </w:p>
        </w:tc>
      </w:tr>
      <w:tr w:rsidR="00BA4FB8" w14:paraId="13293E7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0CAA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30904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B0FC9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719, expect &lt;= 500)</w:t>
            </w:r>
          </w:p>
        </w:tc>
      </w:tr>
      <w:tr w:rsidR="00BA4FB8" w14:paraId="79EE5C0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DB6F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3091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0FED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8.77x, expect &gt;= 20x)</w:t>
            </w:r>
          </w:p>
        </w:tc>
      </w:tr>
      <w:tr w:rsidR="00BA4FB8" w14:paraId="30B15300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D0FB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30911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FFE73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948, expect &lt;= 500)</w:t>
            </w:r>
          </w:p>
        </w:tc>
      </w:tr>
      <w:tr w:rsidR="00BA4FB8" w14:paraId="49296E5E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9FCF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RX13091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9908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6.95x, expect &gt;= 20x)</w:t>
            </w:r>
          </w:p>
        </w:tc>
      </w:tr>
      <w:tr w:rsidR="00BA4FB8" w14:paraId="3E5908EA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BED41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49024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9C00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Low number of reads</w:t>
            </w:r>
          </w:p>
        </w:tc>
      </w:tr>
      <w:tr w:rsidR="00BA4FB8" w14:paraId="7BAB0626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7C53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68418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5780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0E31B2BF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7DCE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68418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3A3D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468116A2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306F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68703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F8A8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3615A1F9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E1F4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84288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33CF1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1016, expect &lt;= 500)</w:t>
            </w:r>
          </w:p>
        </w:tc>
      </w:tr>
      <w:tr w:rsidR="00BA4FB8" w14:paraId="61B87231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39EA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94917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B4F2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5914525E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1B8B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95018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8021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Short read length (35.00bp, expect &gt;= 49 bp);Too many contigs (962, expect &lt;= 500)</w:t>
            </w:r>
          </w:p>
        </w:tc>
      </w:tr>
      <w:tr w:rsidR="00BA4FB8" w14:paraId="0833840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8B43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950181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69A8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Short read length (35.00bp, expect &gt;= 49 bp)</w:t>
            </w:r>
          </w:p>
        </w:tc>
      </w:tr>
      <w:tr w:rsidR="00BA4FB8" w14:paraId="24A620A3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C45C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197017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E93B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032DD643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ECD6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20022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BC1F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2E2CD9F8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1898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20023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5DAE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2AD5139F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2BC1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24732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66C4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6EE5AF49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E923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2582464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BADC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26F042A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26C1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2940498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AAA9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6921BFF2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9863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294049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EB06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0E5AB19D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D9C0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307557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78EB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31BF05A0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C912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3146668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A4D9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8.90x, expect &gt;= 20x);Too many contigs (784, expect &lt;= 500)</w:t>
            </w:r>
          </w:p>
        </w:tc>
      </w:tr>
      <w:tr w:rsidR="00BA4FB8" w14:paraId="281B5437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7A35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3155954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12C3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42ED51BB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A87F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318181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EDB3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692, expect &lt;= 500)</w:t>
            </w:r>
          </w:p>
        </w:tc>
      </w:tr>
      <w:tr w:rsidR="00BA4FB8" w14:paraId="412D2C36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550F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37771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0125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787, expect &lt;= 500)</w:t>
            </w:r>
          </w:p>
        </w:tc>
      </w:tr>
      <w:tr w:rsidR="00BA4FB8" w14:paraId="2B781326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5F6D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42299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AC30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processed, reason: Low number of </w:t>
            </w:r>
            <w:proofErr w:type="spellStart"/>
            <w:r>
              <w:rPr>
                <w:sz w:val="20"/>
                <w:szCs w:val="20"/>
              </w:rPr>
              <w:t>reads;Low</w:t>
            </w:r>
            <w:proofErr w:type="spellEnd"/>
            <w:r>
              <w:rPr>
                <w:sz w:val="20"/>
                <w:szCs w:val="20"/>
              </w:rPr>
              <w:t xml:space="preserve"> depth of sequencing</w:t>
            </w:r>
          </w:p>
        </w:tc>
      </w:tr>
      <w:tr w:rsidR="00BA4FB8" w14:paraId="6DFBB1D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3501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4336892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4D13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2840A7D6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1F35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4526088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1755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6.08x, expect &gt;= 20x)</w:t>
            </w:r>
          </w:p>
        </w:tc>
      </w:tr>
      <w:tr w:rsidR="00BA4FB8" w14:paraId="62716CF7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38CE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4526092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1D47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aired-end read count mismatch</w:t>
            </w:r>
          </w:p>
        </w:tc>
      </w:tr>
      <w:tr w:rsidR="00BA4FB8" w14:paraId="34B2120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E2A5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4997533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BAAB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1080A05D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9F8E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5116733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D6B0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29583F1A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4C85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5116734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5BA49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54FA9241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98999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511673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076C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4EC9D90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9A42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511673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B2C2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47176FEB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74A3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RX511673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7F38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7ADDC201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D625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5395058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26087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52B3BA3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88B9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548980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FD0A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6678C0CE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B578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599248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A7CF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843, expect &lt;= 500)</w:t>
            </w:r>
          </w:p>
        </w:tc>
      </w:tr>
      <w:tr w:rsidR="00BA4FB8" w14:paraId="1475D70A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99E2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599298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495D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1220, expect &lt;= 500)</w:t>
            </w:r>
          </w:p>
        </w:tc>
      </w:tr>
      <w:tr w:rsidR="00BA4FB8" w14:paraId="58906662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7645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5992988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2137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9.19x, expect &gt;= 20x);Too many contigs (1440, expect &lt;= 500)</w:t>
            </w:r>
          </w:p>
        </w:tc>
      </w:tr>
      <w:tr w:rsidR="00BA4FB8" w14:paraId="1FE7742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4AE5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599298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2342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4BCD1DFD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F56D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6454026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3D7D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533, expect &lt;= 500)</w:t>
            </w:r>
          </w:p>
        </w:tc>
      </w:tr>
      <w:tr w:rsidR="00BA4FB8" w14:paraId="29B908A1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4518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645403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92B26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796, expect &lt;= 500)</w:t>
            </w:r>
          </w:p>
        </w:tc>
      </w:tr>
      <w:tr w:rsidR="00BA4FB8" w14:paraId="58C4BCC4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CC85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645403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E0F10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687, expect &lt;= 500)</w:t>
            </w:r>
          </w:p>
        </w:tc>
      </w:tr>
      <w:tr w:rsidR="00BA4FB8" w14:paraId="0E7A7C3D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A90E2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6454040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4F43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792, expect &lt;= 500)</w:t>
            </w:r>
          </w:p>
        </w:tc>
      </w:tr>
      <w:tr w:rsidR="00BA4FB8" w14:paraId="632AE94B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CECE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6454043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A25D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801, expect &lt;= 500)</w:t>
            </w:r>
          </w:p>
        </w:tc>
      </w:tr>
      <w:tr w:rsidR="00BA4FB8" w14:paraId="5CB09B8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4DEE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6959882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918FD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6.59x, expect &gt;= 20x);Too many contigs (855, expect &lt;= 500)</w:t>
            </w:r>
          </w:p>
        </w:tc>
      </w:tr>
      <w:tr w:rsidR="00BA4FB8" w14:paraId="1F085160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B1E0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700490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C9F4F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999, expect &lt;= 500)</w:t>
            </w:r>
          </w:p>
        </w:tc>
      </w:tr>
      <w:tr w:rsidR="00BA4FB8" w14:paraId="5E6A70D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681C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761992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D881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8.30x, expect &gt;= 20x)</w:t>
            </w:r>
          </w:p>
        </w:tc>
      </w:tr>
      <w:tr w:rsidR="00BA4FB8" w14:paraId="53422A4A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7881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76210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D166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5.33x, expect &gt;= 20x);Too many contigs (560, expect &lt;= 500)</w:t>
            </w:r>
          </w:p>
        </w:tc>
      </w:tr>
      <w:tr w:rsidR="00BA4FB8" w14:paraId="52C2764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D38CB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762278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88A6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rocessed, reason: Poor estimate of genome size</w:t>
            </w:r>
          </w:p>
        </w:tc>
      </w:tr>
      <w:tr w:rsidR="00BA4FB8" w14:paraId="3BFCF1B2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021A4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762279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74B9E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6.51x, expect &gt;= 20x)</w:t>
            </w:r>
          </w:p>
        </w:tc>
      </w:tr>
      <w:tr w:rsidR="00BA4FB8" w14:paraId="246FE270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118E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762385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5043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Too many contigs (1132, expect &lt;= 500)</w:t>
            </w:r>
          </w:p>
        </w:tc>
      </w:tr>
      <w:tr w:rsidR="00BA4FB8" w14:paraId="1A8D9B25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EB388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76250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A683C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6.75x, expect &gt;= 20x)</w:t>
            </w:r>
          </w:p>
        </w:tc>
      </w:tr>
      <w:tr w:rsidR="00BA4FB8" w14:paraId="711EE59D" w14:textId="77777777" w:rsidTr="00BE7FBA">
        <w:trPr>
          <w:trHeight w:val="315"/>
        </w:trPr>
        <w:tc>
          <w:tcPr>
            <w:tcW w:w="23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589A5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762687</w:t>
            </w:r>
          </w:p>
        </w:tc>
        <w:tc>
          <w:tcPr>
            <w:tcW w:w="7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E696A" w14:textId="77777777" w:rsidR="00BA4FB8" w:rsidRDefault="00BA4FB8" w:rsidP="00BE7FBA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pass minimum cutoffs, reason: Low coverage (19.54x, expect &gt;= 20x)</w:t>
            </w:r>
          </w:p>
        </w:tc>
      </w:tr>
    </w:tbl>
    <w:p w14:paraId="6F00AE27" w14:textId="2CA897C6" w:rsidR="00E52D82" w:rsidRDefault="00E52D82" w:rsidP="00BA4FB8">
      <w:pPr>
        <w:pStyle w:val="Heading2"/>
      </w:pPr>
      <w:bookmarkStart w:id="0" w:name="_t44mnifbd8c7" w:colFirst="0" w:colLast="0"/>
      <w:bookmarkEnd w:id="0"/>
    </w:p>
    <w:sectPr w:rsidR="00E52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B8"/>
    <w:rsid w:val="000B5541"/>
    <w:rsid w:val="00BA4FB8"/>
    <w:rsid w:val="00E5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1C2E9"/>
  <w15:chartTrackingRefBased/>
  <w15:docId w15:val="{92FA3C69-2B90-424B-8FD4-0027311E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FB8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FB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4FB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4FB8"/>
    <w:rPr>
      <w:rFonts w:ascii="Arial" w:eastAsia="Arial" w:hAnsi="Arial" w:cs="Arial"/>
      <w:sz w:val="32"/>
      <w:szCs w:val="32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BA4FB8"/>
    <w:rPr>
      <w:rFonts w:ascii="Arial" w:eastAsia="Arial" w:hAnsi="Arial" w:cs="Arial"/>
      <w:color w:val="666666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70</Words>
  <Characters>7244</Characters>
  <Application>Microsoft Office Word</Application>
  <DocSecurity>0</DocSecurity>
  <Lines>60</Lines>
  <Paragraphs>16</Paragraphs>
  <ScaleCrop>false</ScaleCrop>
  <Company/>
  <LinksUpToDate>false</LinksUpToDate>
  <CharactersWithSpaces>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etit</dc:creator>
  <cp:keywords/>
  <dc:description/>
  <cp:lastModifiedBy>Robert Petit</cp:lastModifiedBy>
  <cp:revision>2</cp:revision>
  <dcterms:created xsi:type="dcterms:W3CDTF">2020-07-07T18:39:00Z</dcterms:created>
  <dcterms:modified xsi:type="dcterms:W3CDTF">2020-07-07T18:44:00Z</dcterms:modified>
</cp:coreProperties>
</file>